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E6D" w:rsidRDefault="00470E6D" w:rsidP="00251341">
      <w:pPr>
        <w:pStyle w:val="NoSpacing"/>
        <w:tabs>
          <w:tab w:val="left" w:pos="3330"/>
        </w:tabs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D46EF7">
        <w:rPr>
          <w:rFonts w:ascii="Arial" w:hAnsi="Arial" w:cs="Arial"/>
          <w:b/>
          <w:sz w:val="24"/>
          <w:szCs w:val="24"/>
          <w:u w:val="single"/>
        </w:rPr>
        <w:t>Supplemen</w:t>
      </w:r>
      <w:r w:rsidR="008F75FA">
        <w:rPr>
          <w:rFonts w:ascii="Arial" w:hAnsi="Arial" w:cs="Arial"/>
          <w:b/>
          <w:sz w:val="24"/>
          <w:szCs w:val="24"/>
          <w:u w:val="single"/>
        </w:rPr>
        <w:t>tary</w:t>
      </w:r>
      <w:r w:rsidRPr="00D46EF7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5A356B">
        <w:rPr>
          <w:rFonts w:ascii="Arial" w:hAnsi="Arial" w:cs="Arial"/>
          <w:b/>
          <w:sz w:val="24"/>
          <w:szCs w:val="24"/>
          <w:u w:val="single"/>
        </w:rPr>
        <w:t xml:space="preserve">Data </w:t>
      </w:r>
      <w:r w:rsidR="008F75FA">
        <w:rPr>
          <w:rFonts w:ascii="Arial" w:hAnsi="Arial" w:cs="Arial"/>
          <w:b/>
          <w:sz w:val="24"/>
          <w:szCs w:val="24"/>
          <w:u w:val="single"/>
        </w:rPr>
        <w:t>1</w:t>
      </w:r>
    </w:p>
    <w:p w:rsidR="00470E6D" w:rsidRPr="000919EA" w:rsidRDefault="005A356B" w:rsidP="000919EA">
      <w:pPr>
        <w:pStyle w:val="NoSpacing"/>
        <w:tabs>
          <w:tab w:val="left" w:pos="3330"/>
        </w:tabs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Table 1:</w:t>
      </w:r>
      <w:r w:rsidR="000919EA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470E6D" w:rsidRPr="00D46EF7">
        <w:rPr>
          <w:rFonts w:ascii="Arial" w:hAnsi="Arial" w:cs="Arial"/>
          <w:b/>
          <w:color w:val="000000" w:themeColor="text1"/>
          <w:sz w:val="24"/>
          <w:szCs w:val="24"/>
        </w:rPr>
        <w:t>Mouse RT primers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used in the manuscript</w:t>
      </w:r>
    </w:p>
    <w:tbl>
      <w:tblPr>
        <w:tblW w:w="916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7298"/>
      </w:tblGrid>
      <w:tr w:rsidR="00470E6D" w:rsidRPr="00D46EF7" w:rsidTr="00470E6D">
        <w:trPr>
          <w:trHeight w:val="86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Ctcf</w:t>
            </w:r>
            <w:proofErr w:type="spellEnd"/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58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ACACACACAGGTACTCGTCCTC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ACTGGTCACAAAGGCCATAT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58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TTTCTGCGGTCGCGTCATT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GGGTTATCTTCACACACCATGA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Fbxo32</w:t>
            </w:r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  <w:t xml:space="preserve"> AGTGAGGACCGGCTACTGTG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  <w:t xml:space="preserve"> GATCAAACGCTTGCGAATCT</w:t>
            </w:r>
          </w:p>
        </w:tc>
      </w:tr>
      <w:tr w:rsidR="00470E6D" w:rsidRPr="00D46EF7" w:rsidTr="00470E6D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Cdh1</w:t>
            </w:r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4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3"/>
            </w:tblGrid>
            <w:tr w:rsidR="00470E6D" w:rsidRPr="00D46EF7">
              <w:trPr>
                <w:trHeight w:val="630"/>
              </w:trPr>
              <w:tc>
                <w:tcPr>
                  <w:tcW w:w="7143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AGACAGGCTGGCTGAAAGTGAC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GACACGGCATGAGAATAGAGG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Cdh2</w:t>
            </w:r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58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TGGAGGAGAAGAAGACCAGG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GGCATCAGGCTCCACAGTATC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Fn1</w:t>
            </w:r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58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GGAGAGAGTGCCCCTACT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GATATTGGTGAATCGCAG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Twist1</w:t>
            </w:r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58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CAGCTACGCCTTCTCCGTCTG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GTCCATTTTCTCCTTCTCTGGA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Snai1</w:t>
            </w:r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58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CTCTAGGCCCTGGCTGCTTC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AGCAAAAGCACGGTTGCAG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Zeb2</w:t>
            </w:r>
          </w:p>
        </w:tc>
        <w:tc>
          <w:tcPr>
            <w:tcW w:w="7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58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AGAGGAAACAAGGATTTCAGG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GGAGTCTGTCATGTCATCTAGG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</w:tbl>
    <w:p w:rsidR="00470E6D" w:rsidRPr="00D46EF7" w:rsidRDefault="00470E6D" w:rsidP="00251341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251341" w:rsidRDefault="00251341" w:rsidP="0025134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251341" w:rsidRDefault="00251341" w:rsidP="0025134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251341" w:rsidRDefault="00251341" w:rsidP="0025134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251341" w:rsidRDefault="00251341" w:rsidP="0025134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70E6D" w:rsidRPr="00D46EF7" w:rsidRDefault="00470E6D" w:rsidP="0025134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46EF7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Human RT primers</w:t>
      </w:r>
      <w:r w:rsidR="005A356B">
        <w:rPr>
          <w:rFonts w:ascii="Arial" w:hAnsi="Arial" w:cs="Arial"/>
          <w:b/>
          <w:color w:val="000000" w:themeColor="text1"/>
          <w:sz w:val="24"/>
          <w:szCs w:val="24"/>
        </w:rPr>
        <w:t xml:space="preserve"> used in the manuscript</w:t>
      </w:r>
    </w:p>
    <w:tbl>
      <w:tblPr>
        <w:tblW w:w="916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7289"/>
      </w:tblGrid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  <w:p w:rsidR="00470E6D" w:rsidRPr="00D46EF7" w:rsidRDefault="00470E6D" w:rsidP="00251341">
            <w:pPr>
              <w:spacing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hAnsi="Arial" w:cs="Arial"/>
                <w:color w:val="000000" w:themeColor="text1"/>
                <w:sz w:val="24"/>
                <w:szCs w:val="24"/>
              </w:rPr>
              <w:t>CTCF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GCTTGAGAGCTGGGTTCTAT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TTCGACTGCATCACCTTCCAT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TBP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TGAACATCATGGATCAGAACAAC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GATAGGGATTCCGGGAGTCA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FBXO32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TGTATCGGATGGAGACGATTC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CAGTGAAGGTGAGGCCTTTGA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CLDN3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CCTGCATGGACTGTGAAACC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TGGTCAAGTATTGGCGGTCA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CDH2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CCGTCATCACAGTGACAGA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CTGTTCTCAGGAACTTCACC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FN1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CGAGAGTGCCCCTACTACACTG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TGTTGGTGAATCGCAGGTC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TWIST2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TCCATGTCCGCCTCCCACT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AGCATCATTCAGAATCTCCTCC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76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SNAI2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4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149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TGGTTGCTTCAAGGACACAT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149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GTTGCAGTGAGGGCAAGAAA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SNAI1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  <w:t>CAGCGAGCTGCAGGACTCTAATC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  <w:t>AGGATCTCCGGAGGTGGGATG</w:t>
            </w: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ZEB1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AACAGACCAGACAGTGTTACCAG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CTTGCCCTTCCTTTCCTGTG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G0S2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CAGCACGCCTCCTAGGAAC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TCTGTCTCTGTCTACTGCGTCT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CXCL3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ATGGTTCAGAAAATCATCGAA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CTGGTAAGGGCAGGGACCA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lastRenderedPageBreak/>
              <w:t>MMP1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CCAAAAGCGTGTGACAGTAAG</w:t>
                  </w:r>
                </w:p>
              </w:tc>
            </w:tr>
            <w:tr w:rsidR="00470E6D" w:rsidRPr="00D46EF7" w:rsidTr="00714420">
              <w:trPr>
                <w:trHeight w:val="24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GGGATTTGTGCGCATGTAGA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MMP10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TTCTGCATTTTGGCCCTCTCT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CGGTGTCCCTGCTGTTAACT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CDH11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CTCAGCAAGACCACCGTAC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TGGTAGGCACAGGAGAATGCAG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IGFBP2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TGGAGGAGCCCAAGAAGCTG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GGGAGTAGAGGTGCTCCAGAGG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GRAMD2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TGCAGAGGGGAGGGCTCA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CCCAGAGCATGGAAATTC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FGFBP1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GAAAAGGAGAACTCAGCACTTT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CAACACTGTGGCACGTTACTCA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BCO2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AGAATTCACTATTTCCTTGCCACTG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ACCGAAGCTTGTATGCACTCG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WNT10A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TGTGGGCTCTAGGACTGACTGG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AACTGAACTGTCTGGGCTTCG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NGFR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TCATCCCTGTCTATTGCTCC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TTCTGCTTGCAGCTGTTCCA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FAM123B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AGGAATAGGATCCTTACCACCTG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TGCTTCTGCAGCCACATATCC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IFIT2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TGGCAGAAGAGGAAGATTTCTGA</w:t>
                  </w:r>
                </w:p>
              </w:tc>
            </w:tr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TTTAGTTGCCGTAGGCTGCTCT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640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CCND1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TGCATCTACACCGACAACTCCAT</w:t>
                  </w:r>
                </w:p>
              </w:tc>
            </w:tr>
            <w:tr w:rsidR="00470E6D" w:rsidRPr="00D46EF7" w:rsidTr="00714420">
              <w:trPr>
                <w:trHeight w:val="42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CTTGAGCTTGTTCACCAGGAGC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714420">
        <w:trPr>
          <w:trHeight w:val="433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CTBP1</w:t>
            </w:r>
          </w:p>
        </w:tc>
        <w:tc>
          <w:tcPr>
            <w:tcW w:w="7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9"/>
            </w:tblGrid>
            <w:tr w:rsidR="00470E6D" w:rsidRPr="00D46EF7">
              <w:trPr>
                <w:trHeight w:val="315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ACGAGTCGGAACCCTTCAGC</w:t>
                  </w:r>
                </w:p>
              </w:tc>
            </w:tr>
            <w:tr w:rsidR="00470E6D" w:rsidRPr="00D46EF7" w:rsidTr="00714420">
              <w:trPr>
                <w:trHeight w:val="173"/>
              </w:trPr>
              <w:tc>
                <w:tcPr>
                  <w:tcW w:w="7220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lastRenderedPageBreak/>
                    <w:t>CACGAGTCGGAACCCTTCAG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</w:tbl>
    <w:p w:rsidR="00251341" w:rsidRDefault="00251341" w:rsidP="0025134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70E6D" w:rsidRPr="00D46EF7" w:rsidRDefault="00470E6D" w:rsidP="0025134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46EF7">
        <w:rPr>
          <w:rFonts w:ascii="Arial" w:hAnsi="Arial" w:cs="Arial"/>
          <w:b/>
          <w:color w:val="000000" w:themeColor="text1"/>
          <w:sz w:val="24"/>
          <w:szCs w:val="24"/>
        </w:rPr>
        <w:t xml:space="preserve">Human </w:t>
      </w:r>
      <w:proofErr w:type="spellStart"/>
      <w:r w:rsidRPr="00D46EF7">
        <w:rPr>
          <w:rFonts w:ascii="Arial" w:hAnsi="Arial" w:cs="Arial"/>
          <w:b/>
          <w:color w:val="000000" w:themeColor="text1"/>
          <w:sz w:val="24"/>
          <w:szCs w:val="24"/>
        </w:rPr>
        <w:t>ChIP</w:t>
      </w:r>
      <w:proofErr w:type="spellEnd"/>
      <w:r w:rsidRPr="00D46EF7">
        <w:rPr>
          <w:rFonts w:ascii="Arial" w:hAnsi="Arial" w:cs="Arial"/>
          <w:b/>
          <w:color w:val="000000" w:themeColor="text1"/>
          <w:sz w:val="24"/>
          <w:szCs w:val="24"/>
        </w:rPr>
        <w:t xml:space="preserve"> Primers</w:t>
      </w:r>
      <w:r w:rsidR="005A356B">
        <w:rPr>
          <w:rFonts w:ascii="Arial" w:hAnsi="Arial" w:cs="Arial"/>
          <w:b/>
          <w:color w:val="000000" w:themeColor="text1"/>
          <w:sz w:val="24"/>
          <w:szCs w:val="24"/>
        </w:rPr>
        <w:t xml:space="preserve"> used in the manuscript</w:t>
      </w:r>
    </w:p>
    <w:tbl>
      <w:tblPr>
        <w:tblW w:w="916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2"/>
        <w:gridCol w:w="7287"/>
      </w:tblGrid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FBXO32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5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7"/>
            </w:tblGrid>
            <w:tr w:rsidR="00470E6D" w:rsidRPr="00D46EF7">
              <w:trPr>
                <w:trHeight w:val="600"/>
              </w:trPr>
              <w:tc>
                <w:tcPr>
                  <w:tcW w:w="7153" w:type="dxa"/>
                  <w:noWrap/>
                  <w:vAlign w:val="center"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GCAGTAGCTGCCGCAGTATTTA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AAAACAAGCCGAGCCCATAAA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MMP1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4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3"/>
            </w:tblGrid>
            <w:tr w:rsidR="00470E6D" w:rsidRPr="00D46EF7">
              <w:trPr>
                <w:trHeight w:val="630"/>
              </w:trPr>
              <w:tc>
                <w:tcPr>
                  <w:tcW w:w="7143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CCAAAAGCGTGTGACAGTAAG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GGGATTTGTGCGCATGTAGA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MMP10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4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3"/>
            </w:tblGrid>
            <w:tr w:rsidR="00470E6D" w:rsidRPr="00D46EF7">
              <w:trPr>
                <w:trHeight w:val="630"/>
              </w:trPr>
              <w:tc>
                <w:tcPr>
                  <w:tcW w:w="7143" w:type="dxa"/>
                  <w:noWrap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TTCTGCATTTTGGCCCTCTCTT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Times New Roman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ACGGTGTCCCTGCTGTTAACT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HAS2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4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3"/>
            </w:tblGrid>
            <w:tr w:rsidR="00470E6D" w:rsidRPr="00D46EF7">
              <w:trPr>
                <w:trHeight w:val="630"/>
              </w:trPr>
              <w:tc>
                <w:tcPr>
                  <w:tcW w:w="7143" w:type="dxa"/>
                  <w:noWrap/>
                  <w:vAlign w:val="center"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CTCCTCCAACTTAAGGGGGTCT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GTCCACACCTCCCTCTCCACT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CXCR1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4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3"/>
            </w:tblGrid>
            <w:tr w:rsidR="00470E6D" w:rsidRPr="00D46EF7">
              <w:trPr>
                <w:trHeight w:val="630"/>
              </w:trPr>
              <w:tc>
                <w:tcPr>
                  <w:tcW w:w="7143" w:type="dxa"/>
                  <w:noWrap/>
                  <w:vAlign w:val="center"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AGATGACACCTCCCTTCTGAGC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GGACCCTGGCAGTCTCTAATC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IGFBP3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5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7"/>
            </w:tblGrid>
            <w:tr w:rsidR="00470E6D" w:rsidRPr="00D46EF7">
              <w:trPr>
                <w:trHeight w:val="600"/>
              </w:trPr>
              <w:tc>
                <w:tcPr>
                  <w:tcW w:w="7153" w:type="dxa"/>
                  <w:noWrap/>
                  <w:vAlign w:val="center"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CGTCTACAAGAACCAAGGTGTGC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GGGAGACCTCACCCCGAGAG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BMP2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15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7"/>
            </w:tblGrid>
            <w:tr w:rsidR="00470E6D" w:rsidRPr="00D46EF7">
              <w:trPr>
                <w:trHeight w:val="600"/>
              </w:trPr>
              <w:tc>
                <w:tcPr>
                  <w:tcW w:w="7153" w:type="dxa"/>
                  <w:noWrap/>
                  <w:vAlign w:val="center"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GGATCCCACGTCTATGCTATGC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GGGTCAGGGTCTGGCCTCTTAT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CXCL1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7"/>
            </w:tblGrid>
            <w:tr w:rsidR="00470E6D" w:rsidRPr="00D46EF7">
              <w:trPr>
                <w:trHeight w:val="600"/>
              </w:trPr>
              <w:tc>
                <w:tcPr>
                  <w:tcW w:w="7240" w:type="dxa"/>
                  <w:noWrap/>
                  <w:vAlign w:val="center"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GAGACACAACGCTCTTCCTCCAA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ACTCTGGGATATTCGCCTTCTGC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  <w:tr w:rsidR="00470E6D" w:rsidRPr="00D46EF7" w:rsidTr="00470E6D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D46E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de-DE"/>
              </w:rPr>
              <w:t>INTERGENIC</w:t>
            </w:r>
          </w:p>
        </w:tc>
        <w:tc>
          <w:tcPr>
            <w:tcW w:w="7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tbl>
            <w:tblPr>
              <w:tblW w:w="722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47"/>
            </w:tblGrid>
            <w:tr w:rsidR="00470E6D" w:rsidRPr="00D46EF7">
              <w:trPr>
                <w:trHeight w:val="660"/>
              </w:trPr>
              <w:tc>
                <w:tcPr>
                  <w:tcW w:w="7224" w:type="dxa"/>
                  <w:noWrap/>
                  <w:vAlign w:val="bottom"/>
                  <w:hideMark/>
                </w:tcPr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CTACGTTCTCTATGGGGGTGTGC</w:t>
                  </w:r>
                </w:p>
                <w:p w:rsidR="00470E6D" w:rsidRPr="00D46EF7" w:rsidRDefault="00470E6D" w:rsidP="00251341">
                  <w:pPr>
                    <w:spacing w:after="0" w:line="480" w:lineRule="auto"/>
                    <w:jc w:val="both"/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</w:pPr>
                  <w:r w:rsidRPr="00D46EF7">
                    <w:rPr>
                      <w:rFonts w:ascii="Arial" w:eastAsia="Arial Unicode MS" w:hAnsi="Arial" w:cs="Arial"/>
                      <w:color w:val="000000" w:themeColor="text1"/>
                      <w:sz w:val="24"/>
                      <w:szCs w:val="24"/>
                      <w:lang w:val="de-DE" w:eastAsia="de-DE"/>
                    </w:rPr>
                    <w:t>TGGGTTAAGAATTTGAGGGTAAATGAA</w:t>
                  </w:r>
                </w:p>
              </w:tc>
            </w:tr>
          </w:tbl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</w:p>
        </w:tc>
      </w:tr>
    </w:tbl>
    <w:p w:rsidR="00470E6D" w:rsidRPr="00D46EF7" w:rsidRDefault="00470E6D" w:rsidP="00251341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251341" w:rsidRDefault="00251341" w:rsidP="0025134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470E6D" w:rsidRPr="00714420" w:rsidRDefault="00714420" w:rsidP="0071442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="00470E6D" w:rsidRPr="000919EA">
        <w:rPr>
          <w:rFonts w:ascii="Arial" w:hAnsi="Arial" w:cs="Arial"/>
          <w:b/>
          <w:sz w:val="24"/>
          <w:szCs w:val="24"/>
        </w:rPr>
        <w:lastRenderedPageBreak/>
        <w:t>Table 2</w:t>
      </w:r>
      <w:r w:rsidR="005A356B">
        <w:rPr>
          <w:rFonts w:ascii="Arial" w:hAnsi="Arial" w:cs="Arial"/>
          <w:b/>
          <w:sz w:val="24"/>
          <w:szCs w:val="24"/>
        </w:rPr>
        <w:t>:</w:t>
      </w:r>
      <w:r w:rsidR="005A356B" w:rsidRPr="00D46EF7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="00470E6D" w:rsidRPr="00D46EF7">
        <w:rPr>
          <w:rFonts w:ascii="Arial" w:hAnsi="Arial" w:cs="Arial"/>
          <w:b/>
          <w:sz w:val="24"/>
          <w:szCs w:val="24"/>
        </w:rPr>
        <w:t>Mouse siRNA</w:t>
      </w:r>
      <w:r w:rsidR="005A356B">
        <w:rPr>
          <w:rFonts w:ascii="Arial" w:hAnsi="Arial" w:cs="Arial"/>
          <w:b/>
          <w:sz w:val="24"/>
          <w:szCs w:val="24"/>
        </w:rPr>
        <w:t xml:space="preserve"> </w:t>
      </w:r>
      <w:r w:rsidR="005A356B">
        <w:rPr>
          <w:rFonts w:ascii="Arial" w:hAnsi="Arial" w:cs="Arial"/>
          <w:b/>
          <w:color w:val="000000" w:themeColor="text1"/>
          <w:sz w:val="24"/>
          <w:szCs w:val="24"/>
        </w:rPr>
        <w:t>used in the manuscript</w:t>
      </w:r>
    </w:p>
    <w:tbl>
      <w:tblPr>
        <w:tblW w:w="919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7110"/>
      </w:tblGrid>
      <w:tr w:rsidR="00470E6D" w:rsidRPr="00D46EF7" w:rsidTr="00470E6D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Fbxo32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CAAGGAGGUAUACAGUAA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UGUUGGAGCUGAUAGCAAA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CAGAGAGUCGGCAAGUCU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CUCAAGACUUUAUCAAUU</w:t>
            </w:r>
          </w:p>
        </w:tc>
      </w:tr>
      <w:tr w:rsidR="00470E6D" w:rsidRPr="00D46EF7" w:rsidTr="00470E6D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tbp1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CAGCGGGUUUGACAAUAU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GAAUCAUCGUCCGAAUUG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UACCUAUCUGAUGGAAUC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CAUACGAGUGACCAGUUG</w:t>
            </w:r>
          </w:p>
        </w:tc>
      </w:tr>
    </w:tbl>
    <w:p w:rsidR="00470E6D" w:rsidRPr="00D46EF7" w:rsidRDefault="00470E6D" w:rsidP="0025134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70E6D" w:rsidRPr="00D46EF7" w:rsidRDefault="00470E6D" w:rsidP="0025134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D46EF7">
        <w:rPr>
          <w:rFonts w:ascii="Arial" w:hAnsi="Arial" w:cs="Arial"/>
          <w:b/>
          <w:sz w:val="24"/>
          <w:szCs w:val="24"/>
        </w:rPr>
        <w:t>Human siRNA</w:t>
      </w:r>
      <w:r w:rsidR="005A356B" w:rsidRPr="005A356B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5A356B">
        <w:rPr>
          <w:rFonts w:ascii="Arial" w:hAnsi="Arial" w:cs="Arial"/>
          <w:b/>
          <w:color w:val="000000" w:themeColor="text1"/>
          <w:sz w:val="24"/>
          <w:szCs w:val="24"/>
        </w:rPr>
        <w:t>used in the manuscript</w:t>
      </w:r>
    </w:p>
    <w:tbl>
      <w:tblPr>
        <w:tblW w:w="919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7110"/>
      </w:tblGrid>
      <w:tr w:rsidR="00470E6D" w:rsidRPr="00D46EF7" w:rsidTr="00470E6D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FBXO32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CAGAUCCGCAAACGAUUA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UACACUGGUCCAAAGAGU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UGCUGGUCGGGAACAUUA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AACUGAACAUCAUGCAGA</w:t>
            </w:r>
          </w:p>
        </w:tc>
      </w:tr>
      <w:tr w:rsidR="00470E6D" w:rsidRPr="00D46EF7" w:rsidTr="00470E6D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TBP1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GAUAGAGACCACGCCAGU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AGCAGGCAUCCAUCGAGA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UGAAGAACUGUGUCAACAA</w:t>
            </w:r>
          </w:p>
          <w:p w:rsidR="00470E6D" w:rsidRPr="00D46EF7" w:rsidRDefault="00470E6D" w:rsidP="0025134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46EF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AUGAGAAGGUCCUGAACGA</w:t>
            </w:r>
          </w:p>
        </w:tc>
      </w:tr>
    </w:tbl>
    <w:p w:rsidR="0093223D" w:rsidRPr="00D46EF7" w:rsidRDefault="0093223D" w:rsidP="00251341">
      <w:pPr>
        <w:rPr>
          <w:rFonts w:ascii="Arial" w:hAnsi="Arial" w:cs="Arial"/>
          <w:sz w:val="24"/>
          <w:szCs w:val="24"/>
        </w:rPr>
      </w:pPr>
    </w:p>
    <w:sectPr w:rsidR="0093223D" w:rsidRPr="00D46EF7" w:rsidSect="000E3B41">
      <w:pgSz w:w="11906" w:h="16838" w:code="9"/>
      <w:pgMar w:top="1411" w:right="1411" w:bottom="1138" w:left="1411" w:header="720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roid Sans Fallback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iwari, Vijay">
    <w15:presenceInfo w15:providerId="AD" w15:userId="S-1-5-21-1997477047-1508330638-219632125-2650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E6D"/>
    <w:rsid w:val="000919EA"/>
    <w:rsid w:val="000E3B41"/>
    <w:rsid w:val="00251341"/>
    <w:rsid w:val="00470E6D"/>
    <w:rsid w:val="005A356B"/>
    <w:rsid w:val="00714420"/>
    <w:rsid w:val="008F75FA"/>
    <w:rsid w:val="0093223D"/>
    <w:rsid w:val="00AE4101"/>
    <w:rsid w:val="00B22FAC"/>
    <w:rsid w:val="00B47CDA"/>
    <w:rsid w:val="00D46EF7"/>
    <w:rsid w:val="00D7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0E6D"/>
    <w:pPr>
      <w:suppressAutoHyphens/>
      <w:spacing w:after="0" w:line="240" w:lineRule="auto"/>
    </w:pPr>
    <w:rPr>
      <w:rFonts w:ascii="Calibri" w:eastAsia="Droid Sans Fallback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34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0E6D"/>
    <w:pPr>
      <w:suppressAutoHyphens/>
      <w:spacing w:after="0" w:line="240" w:lineRule="auto"/>
    </w:pPr>
    <w:rPr>
      <w:rFonts w:ascii="Calibri" w:eastAsia="Droid Sans Fallback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34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F08657-0899-425F-86D5-19CFAC1EC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u, Sanjeeb</dc:creator>
  <cp:lastModifiedBy>Le Good, Ann, Macmillan</cp:lastModifiedBy>
  <cp:revision>2</cp:revision>
  <dcterms:created xsi:type="dcterms:W3CDTF">2017-09-06T14:52:00Z</dcterms:created>
  <dcterms:modified xsi:type="dcterms:W3CDTF">2017-09-06T14:52:00Z</dcterms:modified>
</cp:coreProperties>
</file>